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 w:before="0" w:after="120"/>
        <w:jc w:val="both"/>
        <w:rPr/>
      </w:pPr>
      <w:r>
        <w:rPr>
          <w:b/>
        </w:rPr>
        <w:t>Table S1.</w:t>
      </w:r>
      <w:r>
        <w:rPr/>
        <w:t xml:space="preserve"> </w:t>
      </w:r>
      <w:r>
        <w:rPr>
          <w:b/>
        </w:rPr>
        <w:t>Sex-related analysis of liver fluke recoveries in infected cattle and sheep at 12 WPI.</w:t>
      </w:r>
    </w:p>
    <w:tbl>
      <w:tblPr>
        <w:tblW w:w="918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96"/>
        <w:gridCol w:w="964"/>
        <w:gridCol w:w="1417"/>
        <w:gridCol w:w="1560"/>
        <w:gridCol w:w="1984"/>
        <w:gridCol w:w="1559"/>
      </w:tblGrid>
      <w:tr>
        <w:trPr/>
        <w:tc>
          <w:tcPr>
            <w:tcW w:w="16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group</w:t>
            </w:r>
          </w:p>
        </w:tc>
        <w:tc>
          <w:tcPr>
            <w:tcW w:w="9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sex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liver fluke counts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total liver</w:t>
            </w:r>
          </w:p>
          <w:p>
            <w:pPr>
              <w:pStyle w:val="Normal"/>
              <w:spacing w:lineRule="auto" w:line="276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fluke counts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mean liver fluke count ± SD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reduction in liver fluke burden</w:t>
            </w:r>
          </w:p>
        </w:tc>
      </w:tr>
      <w:tr>
        <w:trPr>
          <w:trHeight w:val="742" w:hRule="atLeast"/>
        </w:trPr>
        <w:tc>
          <w:tcPr>
            <w:tcW w:w="16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cattle fed with CPFhW/lettuce</w:t>
            </w:r>
          </w:p>
        </w:tc>
        <w:tc>
          <w:tcPr>
            <w:tcW w:w="9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♂</w:t>
            </w:r>
          </w:p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/>
              <w:t>♀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36, 39, 42</w:t>
            </w:r>
          </w:p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16, 20, 24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117</w:t>
            </w:r>
          </w:p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60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39.0±3.0*</w:t>
            </w:r>
          </w:p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20.0±4.0*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45.8%</w:t>
            </w:r>
          </w:p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68.1%</w:t>
            </w:r>
          </w:p>
        </w:tc>
      </w:tr>
      <w:tr>
        <w:trPr>
          <w:trHeight w:val="695" w:hRule="atLeast"/>
        </w:trPr>
        <w:tc>
          <w:tcPr>
            <w:tcW w:w="16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cattle fed with control lettuce</w:t>
            </w:r>
          </w:p>
        </w:tc>
        <w:tc>
          <w:tcPr>
            <w:tcW w:w="9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♂</w:t>
            </w:r>
          </w:p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/>
              <w:t>♀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56, 59, 101</w:t>
            </w:r>
          </w:p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48, 59, 81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216</w:t>
            </w:r>
          </w:p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188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72.0±25.1</w:t>
            </w:r>
          </w:p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62.7±16.8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761" w:hRule="atLeast"/>
        </w:trPr>
        <w:tc>
          <w:tcPr>
            <w:tcW w:w="16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sheep fed with CPFhW/lettuce</w:t>
            </w:r>
          </w:p>
        </w:tc>
        <w:tc>
          <w:tcPr>
            <w:tcW w:w="9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♂</w:t>
            </w:r>
          </w:p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♀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27, 36, 44</w:t>
            </w:r>
          </w:p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25, 80, 138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107</w:t>
            </w:r>
          </w:p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243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35.7±8.5*</w:t>
            </w:r>
          </w:p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81.0±56.5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54.7%</w:t>
            </w:r>
          </w:p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20.3%</w:t>
            </w:r>
          </w:p>
        </w:tc>
      </w:tr>
      <w:tr>
        <w:trPr>
          <w:trHeight w:val="631" w:hRule="atLeast"/>
        </w:trPr>
        <w:tc>
          <w:tcPr>
            <w:tcW w:w="16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lang w:val="en-US"/>
              </w:rPr>
              <w:t>sheep fed with control lettuce</w:t>
            </w:r>
          </w:p>
        </w:tc>
        <w:tc>
          <w:tcPr>
            <w:tcW w:w="9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♂</w:t>
            </w:r>
          </w:p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♀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65, 79, 92</w:t>
            </w:r>
          </w:p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84, 94, 127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236</w:t>
            </w:r>
          </w:p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305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78.7±13.5</w:t>
            </w:r>
          </w:p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101.7±22.5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</w:tbl>
    <w:p>
      <w:pPr>
        <w:pStyle w:val="Normal"/>
        <w:spacing w:lineRule="auto" w:line="360" w:before="120" w:after="0"/>
        <w:jc w:val="both"/>
        <w:rPr/>
      </w:pPr>
      <w:r>
        <w:rPr/>
        <w:t>* denotes a significant difference compared to respective control group (p&lt;0.05)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omylnaczcionkaakapitu">
    <w:name w:val="Domyślna czcionka akapitu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9-04T08:44:00Z</dcterms:created>
  <dc:creator>PAN-1</dc:creator>
  <dc:description/>
  <cp:keywords/>
  <dc:language>en-US</dc:language>
  <cp:lastModifiedBy>AZD</cp:lastModifiedBy>
  <dcterms:modified xsi:type="dcterms:W3CDTF">2018-09-04T13:47:00Z</dcterms:modified>
  <cp:revision>3</cp:revision>
  <dc:subject/>
  <dc:title>Supplementary Table 1</dc:title>
</cp:coreProperties>
</file>